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3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6"/>
        <w:gridCol w:w="933"/>
        <w:gridCol w:w="857"/>
        <w:gridCol w:w="2203"/>
        <w:gridCol w:w="588"/>
        <w:gridCol w:w="1104"/>
        <w:gridCol w:w="1460"/>
        <w:gridCol w:w="880"/>
        <w:gridCol w:w="10"/>
      </w:tblGrid>
      <w:tr>
        <w:trPr>
          <w:trHeight w:val="255" w:hRule="atLeast"/>
        </w:trPr>
        <w:tc>
          <w:tcPr>
            <w:tcW w:w="8541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pplementary Table 2.</w:t>
            </w:r>
            <w:r>
              <w:rPr>
                <w:rFonts w:cs="Arial" w:ascii="Arial" w:hAnsi="Arial"/>
                <w:sz w:val="20"/>
                <w:szCs w:val="20"/>
              </w:rPr>
              <w:t xml:space="preserve"> Novel repeats identified in the standard set of barley sequences.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urce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on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nd 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e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ze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verag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ndard se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m 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47437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51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63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474373_rep-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1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.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474373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4720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4841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474373_rep-2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21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.2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9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474373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9158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9240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474373_rep-3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82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.0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474373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9576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9711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474373_rep-4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5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.3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0669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0915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_rep-1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46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.5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0948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1134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_rep-2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86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.2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6012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6127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_rep-3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15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.3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0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SSR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6825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6908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_rep-4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83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42.6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65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9397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9500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_rep-5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03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.7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9719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9875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_rep-6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56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.3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9911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70115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_rep-7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04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.7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70621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70743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_rep-8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22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.2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70816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70926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_rep-9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10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8.1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91823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91925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_rep-10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02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.8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2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92108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92279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_rep-11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71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.4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7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92427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92518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_rep-12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91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82.2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0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SSR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00773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00913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_rep-13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40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.3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2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02513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02708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F521177_rep-14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95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14.9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5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485643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7033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7120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485643_rep-1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87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4.9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6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485643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0429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2428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485643_rep-2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999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9.1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4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485643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2462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2587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485643_rep-3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25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4.6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485643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6360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6699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485643_rep-4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39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73.8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7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485643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9360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9587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485643_rep-5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27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71.7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1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485643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02126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02268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485643_rep-6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42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4.2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485643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14001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14105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485643_rep-7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04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.0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42926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859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124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42926_rep-1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65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.1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42926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5052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5317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42926_rep-2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65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.1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42926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0925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1027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42926_rep-3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02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.2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42926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2426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2526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42926_rep-4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00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.9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42926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7906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8028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42926_rep-5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22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.7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42926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8648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8731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42926_rep-6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83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.6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42926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8894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9067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42926_rep-7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73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.2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42926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9117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9226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42926_rep-8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09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.1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42926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9261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9583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42926_rep-9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22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.9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42926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74545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74638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42926_rep-10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93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3.1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0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SSR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42926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43551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43726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42926_rep-11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75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.2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7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42926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43769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43989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42926_rep-12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20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.9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43842S3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23451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23541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43842S3_rep-1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90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.7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61558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0783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1012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61558_rep-1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29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.0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61558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2411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2826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61558_rep-2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15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2.5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0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61558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2999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3133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61558_rep-3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4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9.3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61558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3174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3862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61558_rep-4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88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9.2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4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61558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3895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4833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61558_rep-5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938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9.0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90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61558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4875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5471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61558_rep-6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96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1.6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3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61558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52714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52988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61558_rep-7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74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.8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61558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53040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53187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61558_rep-8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47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.0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61558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84385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84474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61558_rep-9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89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.5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61558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90338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90435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661558_rep-10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97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.7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955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7072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_rep-1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17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7.0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7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05741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05825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_rep-2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84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9.3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59025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59163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_rep-3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8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3.5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8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35857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36256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_rep-4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99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.6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36294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36399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_rep-5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05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1.0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36439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36577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_rep-6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8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.5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36610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36707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_rep-7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97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.3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53574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53703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_rep-8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29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9.2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53738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53937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_rep-9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99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72.6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8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69445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69542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_rep-10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97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07.3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95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27206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27297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_rep-11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91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.4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9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27376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27901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_rep-12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25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.6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2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28094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28212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_rep-13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18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.7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57963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58096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F067844_rep-14</w:t>
            </w:r>
          </w:p>
        </w:tc>
        <w:tc>
          <w:tcPr>
            <w:tcW w:w="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3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.5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0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31T17:06:00Z</dcterms:created>
  <dc:creator>Emma.Pettengale</dc:creator>
  <dc:description/>
  <dc:language>en-US</dc:language>
  <cp:lastModifiedBy>Emma.Pettengale</cp:lastModifiedBy>
  <dcterms:modified xsi:type="dcterms:W3CDTF">2008-10-31T17:06:00Z</dcterms:modified>
  <cp:revision>1</cp:revision>
  <dc:subject/>
  <dc:title>Supplementary Table 2</dc:title>
</cp:coreProperties>
</file>